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5E3695">
        <w:rPr>
          <w:rFonts w:hint="eastAsia"/>
          <w:sz w:val="20"/>
          <w:szCs w:val="20"/>
        </w:rPr>
        <w:t>7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>(lag 0</w:t>
      </w:r>
      <w:r w:rsidR="00907F32">
        <w:rPr>
          <w:rFonts w:hint="eastAsia"/>
          <w:sz w:val="20"/>
          <w:szCs w:val="20"/>
        </w:rPr>
        <w:t>-1</w:t>
      </w:r>
      <w:r w:rsidR="00E46B92">
        <w:rPr>
          <w:sz w:val="20"/>
          <w:szCs w:val="20"/>
        </w:rPr>
        <w:t xml:space="preserve"> day</w:t>
      </w:r>
      <w:r w:rsidR="00907F32">
        <w:rPr>
          <w:rFonts w:hint="eastAsia"/>
          <w:sz w:val="20"/>
          <w:szCs w:val="20"/>
        </w:rPr>
        <w:t>s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E257DA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E257DA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E257DA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1, 0.33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2, 0.33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5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5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8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1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51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61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63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7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66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9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2.07, 1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3 (-2.78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0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8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0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3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-0.48, 2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71, 2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7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60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3 (-1.7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5 (-1.8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13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11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0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2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7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13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65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0.82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2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33, 1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48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1 (-2.41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8 (-2.38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1 (-1.76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1 (-2.07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90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97, 1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4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1.17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38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6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0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8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7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59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4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5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5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4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5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70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72, 1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82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82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21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24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1.90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1 (-2.53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65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75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8.62 (-18.86, 1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7.56 (-19.10, 3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75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78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9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7 (-1.0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63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25, 1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85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96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1.44, 2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1.47, 2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3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7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1.22, 1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1.35, 1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6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1.31, 1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1.50, 1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73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95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7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5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46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6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1.51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1.40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78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2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6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59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61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37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49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3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4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4 (-0.47, 2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4 (-0.68, 2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2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3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47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53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2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4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1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31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38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9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0.77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0.0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1.19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4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9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23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69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81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6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53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-0.33, 1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26, 1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1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5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52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45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1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2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6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68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85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0.12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10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5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2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9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95, 2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1.53, 2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0.28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28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4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0.39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5 (0.43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39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5 (-1.6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1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21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32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5 (-1.3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2 (-1.3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9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9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5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5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8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39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46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4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99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95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1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24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35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46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6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4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10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9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6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1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8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0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49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0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2 (-1.13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4 (-1.19, -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64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6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0.8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42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2 (-1.86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3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9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5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33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66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4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0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1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4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1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3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5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0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5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1.59, 1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95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0.06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04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57DA" w:rsidRPr="00CA5D3C" w:rsidTr="00E257DA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E257DA" w:rsidRPr="00CA5D3C" w:rsidRDefault="00E257D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E257DA" w:rsidRPr="00CA5D3C" w:rsidRDefault="00E257D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E257DA" w:rsidRDefault="00E257D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B46F8A" w:rsidRPr="00B46F8A">
        <w:rPr>
          <w:rFonts w:cs="Times New Roman"/>
          <w:sz w:val="20"/>
          <w:szCs w:val="20"/>
        </w:rPr>
        <w:t>The 2-day moving average exposure (lag 0-1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3F0F" w:rsidRDefault="00D93F0F" w:rsidP="008B3A52">
      <w:r>
        <w:separator/>
      </w:r>
    </w:p>
  </w:endnote>
  <w:endnote w:type="continuationSeparator" w:id="1">
    <w:p w:rsidR="00D93F0F" w:rsidRDefault="00D93F0F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3F0F" w:rsidRDefault="00D93F0F" w:rsidP="008B3A52">
      <w:r>
        <w:separator/>
      </w:r>
    </w:p>
  </w:footnote>
  <w:footnote w:type="continuationSeparator" w:id="1">
    <w:p w:rsidR="00D93F0F" w:rsidRDefault="00D93F0F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0E91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15F4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0C8C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4791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3695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07F32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3F0F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57DA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BA9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5</TotalTime>
  <Pages>6</Pages>
  <Words>3404</Words>
  <Characters>19403</Characters>
  <Application>Microsoft Office Word</Application>
  <DocSecurity>0</DocSecurity>
  <Lines>161</Lines>
  <Paragraphs>45</Paragraphs>
  <ScaleCrop>false</ScaleCrop>
  <Company>Microsoft</Company>
  <LinksUpToDate>false</LinksUpToDate>
  <CharactersWithSpaces>2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7</cp:revision>
  <dcterms:created xsi:type="dcterms:W3CDTF">2019-01-11T08:44:00Z</dcterms:created>
  <dcterms:modified xsi:type="dcterms:W3CDTF">2020-03-17T00:18:00Z</dcterms:modified>
</cp:coreProperties>
</file>